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B4D16" w14:textId="7B2FBA90" w:rsidR="00C445C9" w:rsidRDefault="00020541" w:rsidP="008F35D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3 Table</w:t>
      </w:r>
      <w:r w:rsidR="00C445C9">
        <w:rPr>
          <w:rFonts w:ascii="Times New Roman" w:hAnsi="Times New Roman" w:cs="Times New Roman"/>
          <w:b/>
          <w:sz w:val="24"/>
        </w:rPr>
        <w:t xml:space="preserve">: </w:t>
      </w:r>
      <w:r w:rsidR="008D3E49" w:rsidRPr="008D3E49">
        <w:rPr>
          <w:rFonts w:ascii="Times New Roman" w:hAnsi="Times New Roman" w:cs="Times New Roman"/>
          <w:b/>
          <w:sz w:val="24"/>
        </w:rPr>
        <w:t>Price versus quality of medicines</w:t>
      </w:r>
    </w:p>
    <w:p w14:paraId="55591A69" w14:textId="77777777" w:rsidR="00427E08" w:rsidRDefault="00427E08" w:rsidP="008F35D6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1"/>
        <w:tblW w:w="106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40"/>
        <w:gridCol w:w="1170"/>
        <w:gridCol w:w="1530"/>
        <w:gridCol w:w="1080"/>
        <w:gridCol w:w="1260"/>
        <w:gridCol w:w="1170"/>
        <w:gridCol w:w="1260"/>
        <w:gridCol w:w="1080"/>
      </w:tblGrid>
      <w:tr w:rsidR="00427E08" w:rsidRPr="00030AE3" w14:paraId="03875E46" w14:textId="77777777" w:rsidTr="00391A27">
        <w:trPr>
          <w:trHeight w:val="76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70AAE" w14:textId="77777777" w:rsidR="00427E08" w:rsidRPr="0069651C" w:rsidRDefault="00427E0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9651C">
              <w:rPr>
                <w:rFonts w:ascii="Times New Roman" w:hAnsi="Times New Roman" w:cs="Times New Roman"/>
                <w:b/>
                <w:sz w:val="16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19B90" w14:textId="77777777" w:rsidR="00427E08" w:rsidRPr="0069651C" w:rsidRDefault="00427E0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9651C">
              <w:rPr>
                <w:rFonts w:ascii="Times New Roman" w:hAnsi="Times New Roman" w:cs="Times New Roman"/>
                <w:b/>
                <w:sz w:val="16"/>
              </w:rPr>
              <w:t>Gener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9C1CC" w14:textId="77777777" w:rsidR="00427E08" w:rsidRPr="0069651C" w:rsidRDefault="00427E0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9651C">
              <w:rPr>
                <w:rFonts w:ascii="Times New Roman" w:hAnsi="Times New Roman" w:cs="Times New Roman"/>
                <w:b/>
                <w:sz w:val="16"/>
              </w:rPr>
              <w:t>Streng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8AD2" w14:textId="77777777" w:rsidR="00427E08" w:rsidRPr="0069651C" w:rsidRDefault="00427E0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9651C">
              <w:rPr>
                <w:rFonts w:ascii="Times New Roman" w:hAnsi="Times New Roman" w:cs="Times New Roman"/>
                <w:b/>
                <w:sz w:val="16"/>
              </w:rPr>
              <w:t>Number of samples, 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680B8" w14:textId="263DCDC4" w:rsidR="00427E08" w:rsidRPr="0069651C" w:rsidRDefault="00ED38B1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omplia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4D1EF" w14:textId="77777777" w:rsidR="00427E08" w:rsidRPr="0069651C" w:rsidRDefault="00427E0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9651C">
              <w:rPr>
                <w:rFonts w:ascii="Times New Roman" w:hAnsi="Times New Roman" w:cs="Times New Roman"/>
                <w:b/>
                <w:sz w:val="16"/>
              </w:rPr>
              <w:t>Price/Unit ($)</w:t>
            </w:r>
          </w:p>
          <w:p w14:paraId="15A6956B" w14:textId="77777777" w:rsidR="00427E08" w:rsidRPr="0069651C" w:rsidRDefault="00427E0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69651C">
              <w:rPr>
                <w:rFonts w:ascii="Times New Roman" w:hAnsi="Times New Roman" w:cs="Times New Roman"/>
                <w:b/>
                <w:sz w:val="16"/>
              </w:rPr>
              <w:t>Mean±S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EEA50" w14:textId="3B308E88" w:rsidR="00427E08" w:rsidRPr="0069651C" w:rsidRDefault="00B06ED9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Non-c</w:t>
            </w:r>
            <w:bookmarkStart w:id="0" w:name="_GoBack"/>
            <w:bookmarkEnd w:id="0"/>
            <w:r w:rsidR="00ED38B1">
              <w:rPr>
                <w:rFonts w:ascii="Times New Roman" w:hAnsi="Times New Roman" w:cs="Times New Roman"/>
                <w:b/>
                <w:sz w:val="16"/>
              </w:rPr>
              <w:t>ompliant</w:t>
            </w:r>
            <w:r w:rsidR="00427E08" w:rsidRPr="0069651C">
              <w:rPr>
                <w:rFonts w:ascii="Times New Roman" w:hAnsi="Times New Roman" w:cs="Times New Roman"/>
                <w:b/>
                <w:sz w:val="16"/>
              </w:rPr>
              <w:t>, 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FBAA1" w14:textId="77777777" w:rsidR="00427E08" w:rsidRPr="0069651C" w:rsidRDefault="00427E0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9651C">
              <w:rPr>
                <w:rFonts w:ascii="Times New Roman" w:hAnsi="Times New Roman" w:cs="Times New Roman"/>
                <w:b/>
                <w:sz w:val="16"/>
              </w:rPr>
              <w:t>Price/Unit ($)</w:t>
            </w:r>
          </w:p>
          <w:p w14:paraId="7F179BD5" w14:textId="77777777" w:rsidR="00427E08" w:rsidRPr="0069651C" w:rsidRDefault="00427E0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69651C">
              <w:rPr>
                <w:rFonts w:ascii="Times New Roman" w:hAnsi="Times New Roman" w:cs="Times New Roman"/>
                <w:b/>
                <w:sz w:val="16"/>
              </w:rPr>
              <w:t>Mean±S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2496B" w14:textId="77777777" w:rsidR="00427E08" w:rsidRPr="0069651C" w:rsidRDefault="00427E0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9651C">
              <w:rPr>
                <w:rFonts w:ascii="Times New Roman" w:hAnsi="Times New Roman" w:cs="Times New Roman"/>
                <w:b/>
                <w:sz w:val="16"/>
              </w:rPr>
              <w:t>p value (t-test)</w:t>
            </w:r>
          </w:p>
        </w:tc>
      </w:tr>
      <w:tr w:rsidR="00427E08" w:rsidRPr="00030AE3" w14:paraId="04788BA4" w14:textId="77777777" w:rsidTr="00391A27">
        <w:trPr>
          <w:trHeight w:val="257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B385315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01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83A8D" w14:textId="77777777" w:rsidR="00427E08" w:rsidRPr="00C67F70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Cimetidi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4AF8AF" w14:textId="77777777" w:rsidR="00427E08" w:rsidRPr="00C67F70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400 m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313AA" w14:textId="77777777" w:rsidR="00427E08" w:rsidRPr="00C67F70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61C2E" w14:textId="77777777" w:rsidR="00427E08" w:rsidRPr="00C67F70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5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3C5C2" w14:textId="77777777" w:rsidR="00427E08" w:rsidRPr="00C67F70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0.042±</w:t>
            </w:r>
            <w:r w:rsidRPr="00C67F70">
              <w:t xml:space="preserve"> </w:t>
            </w:r>
            <w:r w:rsidRPr="00C67F70">
              <w:rPr>
                <w:rFonts w:ascii="Times New Roman" w:hAnsi="Times New Roman" w:cs="Times New Roman"/>
                <w:sz w:val="16"/>
              </w:rPr>
              <w:t>0.02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69466" w14:textId="77777777" w:rsidR="00427E08" w:rsidRPr="00C67F70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7B644" w14:textId="77777777" w:rsidR="00427E08" w:rsidRPr="00C67F70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0.032±0.0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824CC" w14:textId="77777777" w:rsidR="00427E08" w:rsidRPr="00C67F70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p &lt; 0.05</w:t>
            </w:r>
          </w:p>
        </w:tc>
      </w:tr>
      <w:tr w:rsidR="00427E08" w:rsidRPr="00030AE3" w14:paraId="6C7BEE5E" w14:textId="77777777" w:rsidTr="00391A27">
        <w:trPr>
          <w:trHeight w:val="222"/>
          <w:jc w:val="center"/>
        </w:trPr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1F91CAC7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371CF09C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Sildenafi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C4772FA" w14:textId="6A0A8939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5</w:t>
            </w:r>
            <w:r w:rsidR="00F773FE">
              <w:rPr>
                <w:rFonts w:ascii="Times New Roman" w:hAnsi="Times New Roman" w:cs="Times New Roman"/>
                <w:sz w:val="16"/>
              </w:rPr>
              <w:t>0</w:t>
            </w:r>
            <w:r w:rsidRPr="00030AE3">
              <w:rPr>
                <w:rFonts w:ascii="Times New Roman" w:hAnsi="Times New Roman" w:cs="Times New Roman"/>
                <w:sz w:val="16"/>
              </w:rPr>
              <w:t xml:space="preserve"> m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C12C6A7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75BA273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173EEF2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.96</w:t>
            </w:r>
            <w:r w:rsidRPr="00030AE3">
              <w:rPr>
                <w:rFonts w:ascii="Times New Roman" w:hAnsi="Times New Roman" w:cs="Times New Roman" w:hint="eastAsia"/>
                <w:sz w:val="16"/>
              </w:rPr>
              <w:t>±</w:t>
            </w:r>
            <w:r w:rsidRPr="00030AE3">
              <w:rPr>
                <w:rFonts w:ascii="Times New Roman" w:hAnsi="Times New Roman" w:cs="Times New Roman" w:hint="eastAsia"/>
                <w:sz w:val="16"/>
              </w:rPr>
              <w:t>2.9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7A2733B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E2B9CEA" w14:textId="77777777" w:rsidR="00427E08" w:rsidRPr="00030AE3" w:rsidRDefault="00ED7BF0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A2F87DC" w14:textId="77777777" w:rsidR="00427E08" w:rsidRPr="00030AE3" w:rsidRDefault="00C341A4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n.t.</w:t>
            </w:r>
            <w:r w:rsidRPr="00C341A4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  <w:proofErr w:type="spellEnd"/>
          </w:p>
        </w:tc>
      </w:tr>
      <w:tr w:rsidR="00427E08" w:rsidRPr="00030AE3" w14:paraId="7B458A0E" w14:textId="77777777" w:rsidTr="00391A27">
        <w:trPr>
          <w:trHeight w:val="222"/>
          <w:jc w:val="center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4781E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34310D5C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DA62EE" w14:textId="313F3862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0</w:t>
            </w:r>
            <w:r w:rsidR="00F773FE">
              <w:rPr>
                <w:rFonts w:ascii="Times New Roman" w:hAnsi="Times New Roman" w:cs="Times New Roman"/>
                <w:sz w:val="16"/>
              </w:rPr>
              <w:t>0</w:t>
            </w:r>
            <w:r w:rsidRPr="00030AE3">
              <w:rPr>
                <w:rFonts w:ascii="Times New Roman" w:hAnsi="Times New Roman" w:cs="Times New Roman"/>
                <w:sz w:val="16"/>
              </w:rPr>
              <w:t xml:space="preserve"> m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D121C80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ADC44BF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F4642F4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.047</w:t>
            </w:r>
            <w:r w:rsidRPr="00030AE3">
              <w:rPr>
                <w:rFonts w:ascii="Times New Roman" w:hAnsi="Times New Roman" w:cs="Times New Roman" w:hint="eastAsia"/>
                <w:sz w:val="16"/>
              </w:rPr>
              <w:t>±</w:t>
            </w:r>
            <w:r w:rsidRPr="00030AE3">
              <w:rPr>
                <w:rFonts w:ascii="Times New Roman" w:hAnsi="Times New Roman" w:cs="Times New Roman" w:hint="eastAsia"/>
                <w:sz w:val="16"/>
              </w:rPr>
              <w:t>4.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583763D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5BD5B4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425±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1224889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592</w:t>
            </w:r>
          </w:p>
        </w:tc>
      </w:tr>
      <w:tr w:rsidR="00427E08" w:rsidRPr="00030AE3" w14:paraId="119EC5CE" w14:textId="77777777" w:rsidTr="00391A27">
        <w:trPr>
          <w:trHeight w:val="222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5CE3692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012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43103FB4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Amlodipin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68ACDD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0 m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7BC7746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4387BDD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5F4B968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11±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879A8BD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E4B5251" w14:textId="77777777" w:rsidR="00427E08" w:rsidRPr="00030AE3" w:rsidRDefault="00ED7BF0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AA1F0C6" w14:textId="77777777" w:rsidR="00427E08" w:rsidRPr="00030AE3" w:rsidRDefault="00C341A4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n.t.</w:t>
            </w:r>
            <w:r w:rsidRPr="00C341A4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  <w:proofErr w:type="spellEnd"/>
          </w:p>
        </w:tc>
      </w:tr>
      <w:tr w:rsidR="00427E08" w:rsidRPr="00030AE3" w14:paraId="0ACD51D6" w14:textId="77777777" w:rsidTr="00391A27">
        <w:trPr>
          <w:trHeight w:val="222"/>
          <w:jc w:val="center"/>
        </w:trPr>
        <w:tc>
          <w:tcPr>
            <w:tcW w:w="709" w:type="dxa"/>
            <w:vMerge/>
            <w:vAlign w:val="center"/>
          </w:tcPr>
          <w:p w14:paraId="13173C91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7D7B3A26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72BBD6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5 m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B9D00A4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12E962D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3442D45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078</w:t>
            </w:r>
            <w:r w:rsidRPr="00030AE3">
              <w:rPr>
                <w:rFonts w:ascii="Times New Roman" w:hAnsi="Times New Roman" w:cs="Times New Roman" w:hint="eastAsia"/>
                <w:sz w:val="16"/>
              </w:rPr>
              <w:t>±</w:t>
            </w:r>
            <w:r w:rsidRPr="00030AE3">
              <w:rPr>
                <w:rFonts w:ascii="Times New Roman" w:hAnsi="Times New Roman" w:cs="Times New Roman"/>
                <w:sz w:val="16"/>
              </w:rPr>
              <w:t>0.0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9895946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532CEE3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076± 0.0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937BFFF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898</w:t>
            </w:r>
          </w:p>
        </w:tc>
      </w:tr>
      <w:tr w:rsidR="00427E08" w:rsidRPr="00030AE3" w14:paraId="6EC7C989" w14:textId="77777777" w:rsidTr="00391A27">
        <w:trPr>
          <w:trHeight w:val="222"/>
          <w:jc w:val="center"/>
        </w:trPr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01C93B10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1FEB90C2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Esomeprazol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1D21F2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0 m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7AC05A0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D609441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D24663E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477±</w:t>
            </w:r>
            <w:r w:rsidRPr="00030AE3">
              <w:t xml:space="preserve"> </w:t>
            </w:r>
            <w:r w:rsidRPr="00030AE3">
              <w:rPr>
                <w:rFonts w:ascii="Times New Roman" w:hAnsi="Times New Roman" w:cs="Times New Roman"/>
                <w:sz w:val="16"/>
              </w:rPr>
              <w:t>0.39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8733031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0C8F35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257±</w:t>
            </w:r>
            <w:r w:rsidRPr="00030AE3">
              <w:t xml:space="preserve"> </w:t>
            </w:r>
            <w:r w:rsidRPr="00030AE3">
              <w:rPr>
                <w:rFonts w:ascii="Times New Roman" w:hAnsi="Times New Roman" w:cs="Times New Roman"/>
                <w:sz w:val="16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ADEC211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p &lt; .05</w:t>
            </w:r>
          </w:p>
        </w:tc>
      </w:tr>
      <w:tr w:rsidR="00427E08" w:rsidRPr="00030AE3" w14:paraId="3B37253B" w14:textId="77777777" w:rsidTr="00391A27">
        <w:trPr>
          <w:trHeight w:val="222"/>
          <w:jc w:val="center"/>
        </w:trPr>
        <w:tc>
          <w:tcPr>
            <w:tcW w:w="709" w:type="dxa"/>
            <w:vMerge/>
            <w:vAlign w:val="center"/>
          </w:tcPr>
          <w:p w14:paraId="018B71ED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D9E4CF7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FB7E98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40 m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7344A82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C1B4D65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E74F263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506</w:t>
            </w:r>
            <w:r w:rsidRPr="00030AE3">
              <w:rPr>
                <w:rFonts w:ascii="Times New Roman" w:hAnsi="Times New Roman" w:cs="Times New Roman" w:hint="eastAsia"/>
                <w:sz w:val="16"/>
              </w:rPr>
              <w:t>±</w:t>
            </w:r>
            <w:r w:rsidRPr="00030AE3">
              <w:rPr>
                <w:rFonts w:ascii="Times New Roman" w:hAnsi="Times New Roman" w:cs="Times New Roman"/>
                <w:sz w:val="16"/>
              </w:rPr>
              <w:t>0.2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7837982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9D95D3F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333</w:t>
            </w:r>
            <w:r w:rsidRPr="00030AE3">
              <w:rPr>
                <w:rFonts w:ascii="Times New Roman" w:hAnsi="Times New Roman" w:cs="Times New Roman" w:hint="eastAsia"/>
                <w:sz w:val="16"/>
              </w:rPr>
              <w:t>±</w:t>
            </w:r>
            <w:r w:rsidRPr="00030AE3">
              <w:rPr>
                <w:rFonts w:ascii="Times New Roman" w:hAnsi="Times New Roman" w:cs="Times New Roman"/>
                <w:sz w:val="16"/>
              </w:rPr>
              <w:t>0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2DB1EBD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p &lt; .05</w:t>
            </w:r>
          </w:p>
        </w:tc>
      </w:tr>
      <w:tr w:rsidR="00427E08" w:rsidRPr="00030AE3" w14:paraId="6F7E1029" w14:textId="77777777" w:rsidTr="00391A27">
        <w:trPr>
          <w:trHeight w:val="211"/>
          <w:jc w:val="center"/>
        </w:trPr>
        <w:tc>
          <w:tcPr>
            <w:tcW w:w="709" w:type="dxa"/>
            <w:vMerge/>
            <w:vAlign w:val="center"/>
          </w:tcPr>
          <w:p w14:paraId="4D9C29D7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7AFDFC09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30AE3">
              <w:rPr>
                <w:rFonts w:ascii="Times New Roman" w:hAnsi="Times New Roman" w:cs="Times New Roman"/>
                <w:sz w:val="16"/>
              </w:rPr>
              <w:t>Rabeprazol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BAEACA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0 m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9CE3B99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7D12BEE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E8F3103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6581AFB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D0FCF52" w14:textId="77777777" w:rsidR="00427E08" w:rsidRPr="00030AE3" w:rsidRDefault="00C341A4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2916937" w14:textId="77777777" w:rsidR="00427E08" w:rsidRPr="00030AE3" w:rsidRDefault="00C341A4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n.t.</w:t>
            </w:r>
            <w:r w:rsidRPr="00C341A4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  <w:proofErr w:type="spellEnd"/>
          </w:p>
        </w:tc>
      </w:tr>
      <w:tr w:rsidR="00427E08" w:rsidRPr="00030AE3" w14:paraId="5B6A69CF" w14:textId="77777777" w:rsidTr="00391A27">
        <w:trPr>
          <w:trHeight w:val="211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23EE30A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198D112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998297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0 m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233E002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B2557A8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2A0CB4F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.172</w:t>
            </w:r>
            <w:r w:rsidRPr="00030AE3">
              <w:rPr>
                <w:rFonts w:ascii="Times New Roman" w:hAnsi="Times New Roman" w:cs="Times New Roman" w:hint="eastAsia"/>
                <w:sz w:val="16"/>
              </w:rPr>
              <w:t>±</w:t>
            </w:r>
            <w:r w:rsidRPr="00030AE3">
              <w:rPr>
                <w:rFonts w:ascii="Times New Roman" w:hAnsi="Times New Roman" w:cs="Times New Roman"/>
                <w:sz w:val="16"/>
              </w:rPr>
              <w:t>0.0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DA4522B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3F10580" w14:textId="77777777" w:rsidR="00427E08" w:rsidRPr="00030AE3" w:rsidRDefault="00C341A4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06CDD16" w14:textId="77777777" w:rsidR="00427E08" w:rsidRPr="00030AE3" w:rsidRDefault="00C341A4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n.t.</w:t>
            </w:r>
            <w:r w:rsidRPr="00C341A4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  <w:proofErr w:type="spellEnd"/>
          </w:p>
        </w:tc>
      </w:tr>
      <w:tr w:rsidR="00427E08" w:rsidRPr="00030AE3" w14:paraId="3186A3CA" w14:textId="77777777" w:rsidTr="00391A27">
        <w:trPr>
          <w:trHeight w:val="211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A1BB8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61C70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Glibenclamid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6DD02D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5 m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81FDF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B7978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4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A0B3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03±0.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BE09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B0BEE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07±0.0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566D3" w14:textId="77777777" w:rsidR="00427E08" w:rsidRPr="00030AE3" w:rsidRDefault="003D42B7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p &lt; .0</w:t>
            </w:r>
            <w:r>
              <w:rPr>
                <w:rFonts w:ascii="Times New Roman" w:hAnsi="Times New Roman" w:cs="Times New Roman"/>
                <w:sz w:val="16"/>
              </w:rPr>
              <w:t>01</w:t>
            </w:r>
          </w:p>
        </w:tc>
      </w:tr>
      <w:tr w:rsidR="00427E08" w:rsidRPr="00030AE3" w14:paraId="726E98DE" w14:textId="77777777" w:rsidTr="00391A27">
        <w:trPr>
          <w:trHeight w:val="271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5464F08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4552A6CB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Metformi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D59F21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500 m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4465F40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AC0DED0" w14:textId="77777777" w:rsidR="00427E08" w:rsidRPr="00030AE3" w:rsidRDefault="00ED7BF0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4308CC2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06±0.0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594B4FB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4EFFE76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05±0.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601E9AE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800</w:t>
            </w:r>
          </w:p>
        </w:tc>
      </w:tr>
      <w:tr w:rsidR="00427E08" w:rsidRPr="00030AE3" w14:paraId="4AF7F265" w14:textId="77777777" w:rsidTr="00663F8F">
        <w:trPr>
          <w:trHeight w:val="211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7EB62A1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3C337635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4AA02E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850 m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2EFBEC8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276CFBA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30C00F1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12±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8CE661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E6F065C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10±0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453B948" w14:textId="77777777" w:rsidR="00427E08" w:rsidRPr="00030AE3" w:rsidRDefault="00427E0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30AE3">
              <w:rPr>
                <w:rFonts w:ascii="Times New Roman" w:hAnsi="Times New Roman" w:cs="Times New Roman"/>
                <w:sz w:val="16"/>
              </w:rPr>
              <w:t>0.564</w:t>
            </w:r>
          </w:p>
        </w:tc>
      </w:tr>
    </w:tbl>
    <w:p w14:paraId="5DD1CBD8" w14:textId="41FE410B" w:rsidR="00100709" w:rsidRPr="00020541" w:rsidRDefault="00923E5B" w:rsidP="008F35D6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a</w:t>
      </w:r>
      <w:proofErr w:type="gramEnd"/>
      <w:r>
        <w:rPr>
          <w:rFonts w:ascii="Times New Roman" w:hAnsi="Times New Roman" w:cs="Times New Roman"/>
          <w:sz w:val="24"/>
        </w:rPr>
        <w:t>.</w:t>
      </w:r>
      <w:r w:rsidR="00D22C00" w:rsidRPr="00D22C00">
        <w:rPr>
          <w:rFonts w:ascii="Times New Roman" w:hAnsi="Times New Roman" w:cs="Times New Roman"/>
          <w:sz w:val="24"/>
        </w:rPr>
        <w:t xml:space="preserve"> not tested</w:t>
      </w:r>
    </w:p>
    <w:sectPr w:rsidR="00100709" w:rsidRPr="00020541" w:rsidSect="00020541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7DF"/>
    <w:rsid w:val="0000271B"/>
    <w:rsid w:val="00003AED"/>
    <w:rsid w:val="0001111C"/>
    <w:rsid w:val="000200DF"/>
    <w:rsid w:val="00020541"/>
    <w:rsid w:val="00020B0F"/>
    <w:rsid w:val="00043C9F"/>
    <w:rsid w:val="000502ED"/>
    <w:rsid w:val="000528EC"/>
    <w:rsid w:val="00062E88"/>
    <w:rsid w:val="00097E24"/>
    <w:rsid w:val="000A3088"/>
    <w:rsid w:val="000A62C7"/>
    <w:rsid w:val="000C407D"/>
    <w:rsid w:val="00100709"/>
    <w:rsid w:val="001025D7"/>
    <w:rsid w:val="001037A5"/>
    <w:rsid w:val="00137E9F"/>
    <w:rsid w:val="00156749"/>
    <w:rsid w:val="001703C5"/>
    <w:rsid w:val="00182B76"/>
    <w:rsid w:val="001C28CB"/>
    <w:rsid w:val="001D1C5F"/>
    <w:rsid w:val="001D3BC7"/>
    <w:rsid w:val="001D6F45"/>
    <w:rsid w:val="001F01D5"/>
    <w:rsid w:val="001F4FD6"/>
    <w:rsid w:val="001F7367"/>
    <w:rsid w:val="00201768"/>
    <w:rsid w:val="00203CC1"/>
    <w:rsid w:val="00210063"/>
    <w:rsid w:val="002178BD"/>
    <w:rsid w:val="00227375"/>
    <w:rsid w:val="002370AA"/>
    <w:rsid w:val="002420A4"/>
    <w:rsid w:val="00250ADA"/>
    <w:rsid w:val="0025199F"/>
    <w:rsid w:val="0025361B"/>
    <w:rsid w:val="002A29B4"/>
    <w:rsid w:val="002A4803"/>
    <w:rsid w:val="002A77D4"/>
    <w:rsid w:val="002B5DC5"/>
    <w:rsid w:val="002C0122"/>
    <w:rsid w:val="002E0AFF"/>
    <w:rsid w:val="002E3C61"/>
    <w:rsid w:val="00313FC3"/>
    <w:rsid w:val="00341391"/>
    <w:rsid w:val="00347EAE"/>
    <w:rsid w:val="00391A27"/>
    <w:rsid w:val="003A37DF"/>
    <w:rsid w:val="003C47DC"/>
    <w:rsid w:val="003D42B7"/>
    <w:rsid w:val="003E21FC"/>
    <w:rsid w:val="00406414"/>
    <w:rsid w:val="004103A3"/>
    <w:rsid w:val="00411884"/>
    <w:rsid w:val="00427E08"/>
    <w:rsid w:val="004364D4"/>
    <w:rsid w:val="00457E2B"/>
    <w:rsid w:val="00486DAB"/>
    <w:rsid w:val="004A46F1"/>
    <w:rsid w:val="004B081F"/>
    <w:rsid w:val="00507B94"/>
    <w:rsid w:val="00516371"/>
    <w:rsid w:val="005475B2"/>
    <w:rsid w:val="0055187A"/>
    <w:rsid w:val="00570A0E"/>
    <w:rsid w:val="005756DE"/>
    <w:rsid w:val="0058026D"/>
    <w:rsid w:val="00587C48"/>
    <w:rsid w:val="0059757B"/>
    <w:rsid w:val="005B2418"/>
    <w:rsid w:val="005D2516"/>
    <w:rsid w:val="005D39F7"/>
    <w:rsid w:val="005E1E8E"/>
    <w:rsid w:val="005F07B9"/>
    <w:rsid w:val="006027B8"/>
    <w:rsid w:val="00637EE9"/>
    <w:rsid w:val="00663F8F"/>
    <w:rsid w:val="006A6525"/>
    <w:rsid w:val="006D7A75"/>
    <w:rsid w:val="006F6D09"/>
    <w:rsid w:val="00704FB5"/>
    <w:rsid w:val="00710545"/>
    <w:rsid w:val="00742EB1"/>
    <w:rsid w:val="00767DB6"/>
    <w:rsid w:val="00793B87"/>
    <w:rsid w:val="007B636B"/>
    <w:rsid w:val="007C0AE3"/>
    <w:rsid w:val="007F7FC9"/>
    <w:rsid w:val="00811D55"/>
    <w:rsid w:val="00822021"/>
    <w:rsid w:val="00822991"/>
    <w:rsid w:val="008257EA"/>
    <w:rsid w:val="0084180B"/>
    <w:rsid w:val="00841C10"/>
    <w:rsid w:val="0084214F"/>
    <w:rsid w:val="008433F8"/>
    <w:rsid w:val="008940D8"/>
    <w:rsid w:val="008B0767"/>
    <w:rsid w:val="008B5CB4"/>
    <w:rsid w:val="008D3E49"/>
    <w:rsid w:val="008E6E5E"/>
    <w:rsid w:val="008F35D6"/>
    <w:rsid w:val="00923E5B"/>
    <w:rsid w:val="00923E83"/>
    <w:rsid w:val="009564D2"/>
    <w:rsid w:val="0097459C"/>
    <w:rsid w:val="009757A1"/>
    <w:rsid w:val="009E3A9C"/>
    <w:rsid w:val="009E4DF7"/>
    <w:rsid w:val="00A22512"/>
    <w:rsid w:val="00A4617A"/>
    <w:rsid w:val="00A51147"/>
    <w:rsid w:val="00A5233A"/>
    <w:rsid w:val="00A71CA1"/>
    <w:rsid w:val="00A73E4E"/>
    <w:rsid w:val="00A91B59"/>
    <w:rsid w:val="00AA2D91"/>
    <w:rsid w:val="00AD7B63"/>
    <w:rsid w:val="00AF0346"/>
    <w:rsid w:val="00AF4BCA"/>
    <w:rsid w:val="00B06ED9"/>
    <w:rsid w:val="00B16321"/>
    <w:rsid w:val="00B20E58"/>
    <w:rsid w:val="00B27730"/>
    <w:rsid w:val="00B6129F"/>
    <w:rsid w:val="00B663D0"/>
    <w:rsid w:val="00B721CB"/>
    <w:rsid w:val="00B85CE7"/>
    <w:rsid w:val="00B912C9"/>
    <w:rsid w:val="00BA1A14"/>
    <w:rsid w:val="00BC2B18"/>
    <w:rsid w:val="00BD3215"/>
    <w:rsid w:val="00BE5DA9"/>
    <w:rsid w:val="00C13463"/>
    <w:rsid w:val="00C341A4"/>
    <w:rsid w:val="00C445C9"/>
    <w:rsid w:val="00C666B7"/>
    <w:rsid w:val="00C67F70"/>
    <w:rsid w:val="00C72747"/>
    <w:rsid w:val="00C72B7E"/>
    <w:rsid w:val="00D142F5"/>
    <w:rsid w:val="00D22C00"/>
    <w:rsid w:val="00D5240D"/>
    <w:rsid w:val="00D555DC"/>
    <w:rsid w:val="00D57AD2"/>
    <w:rsid w:val="00D67291"/>
    <w:rsid w:val="00D72EA4"/>
    <w:rsid w:val="00D75B58"/>
    <w:rsid w:val="00DA4345"/>
    <w:rsid w:val="00DA7C0E"/>
    <w:rsid w:val="00DB3998"/>
    <w:rsid w:val="00DC792C"/>
    <w:rsid w:val="00DE624A"/>
    <w:rsid w:val="00E1367D"/>
    <w:rsid w:val="00E208F7"/>
    <w:rsid w:val="00E4745D"/>
    <w:rsid w:val="00E655EF"/>
    <w:rsid w:val="00E71DA9"/>
    <w:rsid w:val="00EB5FBA"/>
    <w:rsid w:val="00EC40ED"/>
    <w:rsid w:val="00EC67D3"/>
    <w:rsid w:val="00ED38B1"/>
    <w:rsid w:val="00ED7BF0"/>
    <w:rsid w:val="00EF5F3E"/>
    <w:rsid w:val="00F12C7E"/>
    <w:rsid w:val="00F2453D"/>
    <w:rsid w:val="00F35534"/>
    <w:rsid w:val="00F417A7"/>
    <w:rsid w:val="00F4732E"/>
    <w:rsid w:val="00F71328"/>
    <w:rsid w:val="00F773FE"/>
    <w:rsid w:val="00F87936"/>
    <w:rsid w:val="00FC1AB8"/>
    <w:rsid w:val="00FC1F46"/>
    <w:rsid w:val="00FE5DE8"/>
    <w:rsid w:val="00FE65DF"/>
    <w:rsid w:val="00FF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9FCF3"/>
  <w15:docId w15:val="{E096FEA2-F404-4E72-AAF8-FD7CA367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1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C2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F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F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F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F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F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F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F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FB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0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P14</dc:creator>
  <cp:keywords/>
  <dc:description/>
  <cp:lastModifiedBy>HP</cp:lastModifiedBy>
  <cp:revision>5</cp:revision>
  <cp:lastPrinted>2019-03-25T13:16:00Z</cp:lastPrinted>
  <dcterms:created xsi:type="dcterms:W3CDTF">2019-03-25T13:54:00Z</dcterms:created>
  <dcterms:modified xsi:type="dcterms:W3CDTF">2019-07-09T05:50:00Z</dcterms:modified>
</cp:coreProperties>
</file>